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DB8E0" w14:textId="77777777" w:rsidR="004E6241" w:rsidRDefault="004E6241">
      <w:r>
        <w:t xml:space="preserve">Supplementary figure 1: </w:t>
      </w:r>
      <w:r w:rsidRPr="004E6241">
        <w:t>Funnel plot for passive smoking exposure in childhood and incidence of Crohn</w:t>
      </w:r>
      <w:r>
        <w:t>’</w:t>
      </w:r>
      <w:r w:rsidRPr="004E6241">
        <w:t>s disease</w:t>
      </w:r>
    </w:p>
    <w:p w14:paraId="310A1403" w14:textId="77777777" w:rsidR="004E6241" w:rsidRDefault="004E6241">
      <w:r>
        <w:rPr>
          <w:noProof/>
        </w:rPr>
        <w:drawing>
          <wp:inline distT="0" distB="0" distL="0" distR="0" wp14:anchorId="0DFE5ABE" wp14:editId="71EBE145">
            <wp:extent cx="4254500" cy="3213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E7820" w14:textId="77777777" w:rsidR="004E6241" w:rsidRDefault="004E6241"/>
    <w:p w14:paraId="424356F1" w14:textId="77777777" w:rsidR="004E6241" w:rsidRDefault="004E6241" w:rsidP="004E6241">
      <w:r>
        <w:t xml:space="preserve">Supplementary figure 2: </w:t>
      </w:r>
      <w:r w:rsidRPr="004E6241">
        <w:t xml:space="preserve">Funnel plot for passive smoking exposure in childhood and incidence of </w:t>
      </w:r>
      <w:r>
        <w:t>UC</w:t>
      </w:r>
    </w:p>
    <w:p w14:paraId="2C6B23EF" w14:textId="77777777" w:rsidR="004E6241" w:rsidRDefault="004E6241" w:rsidP="004E6241"/>
    <w:p w14:paraId="254E4D23" w14:textId="77777777" w:rsidR="004E6241" w:rsidRDefault="00273472">
      <w:r>
        <w:rPr>
          <w:noProof/>
        </w:rPr>
        <w:drawing>
          <wp:inline distT="0" distB="0" distL="0" distR="0" wp14:anchorId="012E0164" wp14:editId="5CF80D67">
            <wp:extent cx="4254500" cy="3213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 (3)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1EBDD" w14:textId="77777777" w:rsidR="00273472" w:rsidRDefault="00273472"/>
    <w:p w14:paraId="26F2674F" w14:textId="77777777" w:rsidR="00535D95" w:rsidRDefault="00535D95"/>
    <w:p w14:paraId="3C721C5D" w14:textId="77777777" w:rsidR="00535D95" w:rsidRDefault="00535D95"/>
    <w:p w14:paraId="00B6ED63" w14:textId="77777777" w:rsidR="00535D95" w:rsidRDefault="00535D95"/>
    <w:p w14:paraId="04BD9B07" w14:textId="77777777" w:rsidR="00535D95" w:rsidRDefault="00535D95"/>
    <w:p w14:paraId="78F10786" w14:textId="77777777" w:rsidR="00535D95" w:rsidRDefault="00535D95"/>
    <w:p w14:paraId="51BA9CEB" w14:textId="77777777" w:rsidR="00273472" w:rsidRDefault="00273472" w:rsidP="00273472">
      <w:r>
        <w:lastRenderedPageBreak/>
        <w:t xml:space="preserve">Supplementary figure 3: </w:t>
      </w:r>
      <w:r w:rsidRPr="004E6241">
        <w:t xml:space="preserve">Funnel plot for passive smoking exposure </w:t>
      </w:r>
      <w:r>
        <w:t>during pregnancy</w:t>
      </w:r>
      <w:r w:rsidRPr="004E6241">
        <w:t xml:space="preserve"> and incidence of Crohn</w:t>
      </w:r>
      <w:r>
        <w:t>’</w:t>
      </w:r>
      <w:r w:rsidRPr="004E6241">
        <w:t>s disease</w:t>
      </w:r>
    </w:p>
    <w:p w14:paraId="7F22B9E9" w14:textId="77777777" w:rsidR="00273472" w:rsidRDefault="00535D95">
      <w:r>
        <w:rPr>
          <w:noProof/>
        </w:rPr>
        <w:drawing>
          <wp:inline distT="0" distB="0" distL="0" distR="0" wp14:anchorId="33270B7A" wp14:editId="7BF00B34">
            <wp:extent cx="4177148" cy="315468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4 (3)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436" cy="3170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317FA" w14:textId="77777777" w:rsidR="00535D95" w:rsidRDefault="00535D95"/>
    <w:p w14:paraId="12FBC73C" w14:textId="77777777" w:rsidR="00535D95" w:rsidRDefault="00535D95" w:rsidP="00535D95">
      <w:r>
        <w:t xml:space="preserve">Supplementary figure 4: </w:t>
      </w:r>
      <w:r w:rsidRPr="004E6241">
        <w:t xml:space="preserve">Funnel plot for passive smoking exposure </w:t>
      </w:r>
      <w:r>
        <w:t>during pregnancy</w:t>
      </w:r>
      <w:r w:rsidRPr="004E6241">
        <w:t xml:space="preserve"> and incidence of </w:t>
      </w:r>
      <w:r>
        <w:t>UC</w:t>
      </w:r>
    </w:p>
    <w:p w14:paraId="6017148C" w14:textId="77777777" w:rsidR="00535D95" w:rsidRDefault="00535D95">
      <w:r>
        <w:rPr>
          <w:noProof/>
        </w:rPr>
        <w:drawing>
          <wp:inline distT="0" distB="0" distL="0" distR="0" wp14:anchorId="42EAB976" wp14:editId="41D9A92D">
            <wp:extent cx="4254500" cy="3213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C3133" w14:textId="77777777" w:rsidR="00535D95" w:rsidRDefault="00535D95"/>
    <w:p w14:paraId="67785268" w14:textId="77777777" w:rsidR="00535D95" w:rsidRDefault="00535D95"/>
    <w:sectPr w:rsidR="00535D95" w:rsidSect="00835F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A75"/>
    <w:rsid w:val="00060CDE"/>
    <w:rsid w:val="00067323"/>
    <w:rsid w:val="000A04E5"/>
    <w:rsid w:val="000A19D5"/>
    <w:rsid w:val="00147EF3"/>
    <w:rsid w:val="0018662E"/>
    <w:rsid w:val="001F5C9A"/>
    <w:rsid w:val="0025206F"/>
    <w:rsid w:val="00273472"/>
    <w:rsid w:val="002D1A55"/>
    <w:rsid w:val="00317048"/>
    <w:rsid w:val="00422EC5"/>
    <w:rsid w:val="004D1662"/>
    <w:rsid w:val="004E6241"/>
    <w:rsid w:val="004F1B45"/>
    <w:rsid w:val="00501EA2"/>
    <w:rsid w:val="00517957"/>
    <w:rsid w:val="00532CCD"/>
    <w:rsid w:val="00535D95"/>
    <w:rsid w:val="0055673C"/>
    <w:rsid w:val="005B1A57"/>
    <w:rsid w:val="005E3579"/>
    <w:rsid w:val="006146D1"/>
    <w:rsid w:val="00661B2C"/>
    <w:rsid w:val="00663CC0"/>
    <w:rsid w:val="007C4918"/>
    <w:rsid w:val="007E2F74"/>
    <w:rsid w:val="00835F47"/>
    <w:rsid w:val="008F365E"/>
    <w:rsid w:val="00957223"/>
    <w:rsid w:val="009723FF"/>
    <w:rsid w:val="009A6778"/>
    <w:rsid w:val="009F2883"/>
    <w:rsid w:val="009F6436"/>
    <w:rsid w:val="009F7BD2"/>
    <w:rsid w:val="00A85368"/>
    <w:rsid w:val="00A95160"/>
    <w:rsid w:val="00AC0A17"/>
    <w:rsid w:val="00B55079"/>
    <w:rsid w:val="00BC75E2"/>
    <w:rsid w:val="00C30316"/>
    <w:rsid w:val="00C41D2A"/>
    <w:rsid w:val="00C562E0"/>
    <w:rsid w:val="00DA25DA"/>
    <w:rsid w:val="00DB4852"/>
    <w:rsid w:val="00DE5A75"/>
    <w:rsid w:val="00E020AB"/>
    <w:rsid w:val="00E61894"/>
    <w:rsid w:val="00EE434A"/>
    <w:rsid w:val="00EF19E2"/>
    <w:rsid w:val="00F37754"/>
    <w:rsid w:val="00F72BB2"/>
    <w:rsid w:val="00F90529"/>
    <w:rsid w:val="00FA4DED"/>
    <w:rsid w:val="00FD605B"/>
    <w:rsid w:val="00FE2F80"/>
    <w:rsid w:val="00FE5321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57F5C"/>
  <w15:chartTrackingRefBased/>
  <w15:docId w15:val="{A8A9AE7F-FA96-E84D-8DA1-D3DEC0FC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43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Mahajan</dc:creator>
  <cp:keywords/>
  <dc:description/>
  <cp:lastModifiedBy>Sandhya Patel</cp:lastModifiedBy>
  <cp:revision>2</cp:revision>
  <dcterms:created xsi:type="dcterms:W3CDTF">2025-10-14T10:14:00Z</dcterms:created>
  <dcterms:modified xsi:type="dcterms:W3CDTF">2025-10-14T10:14:00Z</dcterms:modified>
</cp:coreProperties>
</file>